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upplementary</w:t>
      </w:r>
      <w:r>
        <w:rPr>
          <w:rFonts w:cs="Arial" w:ascii="Arial" w:hAnsi="Arial"/>
          <w:b/>
          <w:sz w:val="24"/>
          <w:szCs w:val="24"/>
        </w:rPr>
        <w:t xml:space="preserve"> File 3</w:t>
      </w:r>
      <w:r>
        <w:rPr>
          <w:rFonts w:cs="Arial" w:ascii="Arial" w:hAnsi="Arial"/>
          <w:sz w:val="24"/>
          <w:szCs w:val="24"/>
        </w:rPr>
        <w:t xml:space="preserve"> Nudix family protein in </w:t>
      </w:r>
      <w:r>
        <w:rPr>
          <w:rFonts w:cs="Arial" w:ascii="Arial" w:hAnsi="Arial"/>
          <w:i/>
          <w:sz w:val="24"/>
          <w:szCs w:val="24"/>
        </w:rPr>
        <w:t>M. smegmatis</w:t>
      </w:r>
      <w:r>
        <w:rPr>
          <w:rFonts w:cs="Arial" w:ascii="Arial" w:hAnsi="Arial"/>
          <w:sz w:val="24"/>
          <w:szCs w:val="24"/>
        </w:rPr>
        <w:t xml:space="preserve"> MC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155</w:t>
      </w:r>
    </w:p>
    <w:tbl>
      <w:tblPr>
        <w:tblW w:w="8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2215"/>
        <w:gridCol w:w="2009"/>
        <w:gridCol w:w="1019"/>
        <w:gridCol w:w="1598"/>
      </w:tblGrid>
      <w:tr>
        <w:trPr>
          <w:trHeight w:val="848" w:hRule="atLeast"/>
        </w:trPr>
        <w:tc>
          <w:tcPr>
            <w:tcW w:w="18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notation</w:t>
            </w:r>
          </w:p>
        </w:tc>
        <w:tc>
          <w:tcPr>
            <w:tcW w:w="2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dix motif (G[X5]E[X7]REUXEEXGU)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ngth (aa)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c. no.</w:t>
            </w:r>
          </w:p>
        </w:tc>
      </w:tr>
      <w:tr>
        <w:trPr>
          <w:trHeight w:val="271" w:hRule="atLeast"/>
        </w:trPr>
        <w:tc>
          <w:tcPr>
            <w:tcW w:w="18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MEG0197</w:t>
            </w:r>
          </w:p>
        </w:tc>
        <w:tc>
          <w:tcPr>
            <w:tcW w:w="2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dix hydrolase</w:t>
            </w:r>
          </w:p>
        </w:tc>
        <w:tc>
          <w:tcPr>
            <w:tcW w:w="2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WCDVLETPAQAVAKEVREEAGLI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4</w:t>
            </w:r>
          </w:p>
        </w:tc>
        <w:tc>
          <w:tcPr>
            <w:tcW w:w="15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YP_884613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MEG126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P-ribose pyrophosphatase (YjhB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FLHQGETLAEAVNRALSTKANVQGLRPRQ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YP_885658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MEI311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DP-ribose pyrophosphatase (YjhB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LRDDEDLTTSVRRQLAEKVDLRELAHLEQ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FP39580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MEI286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dix 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VQKGEDLAETAARELFEETGLRIEPSALVG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FP39326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MEI178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dix 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HCEDTDPDIHAAALREATEESGIEGLTIDPDLAA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FP38257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MEG511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P-ribose pyrophosphatase (YjhB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APDRQDLEPHALAERELREETGLRAAHLVK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YP_889364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MSMEG661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udix hydrolase, Coenzyme A pyrophosphatase (CoAse)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VDPGETVEEAALRELDEELGVRLPESTV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  <w:shd w:fill="FFFFFF" w:val="clear"/>
              </w:rPr>
              <w:t>YP_890828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LJ0034200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udix hydrolase,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Ap6A_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HIELGETAEQTAIREVAEETGIQGSVLA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  <w:shd w:fill="FFFFFF" w:val="clear"/>
              </w:rPr>
              <w:t>AIU11878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J001188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dix hydrolase, Diadenosine hexaphosphate (Ap6A_hydrolas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KLDQGETEPVAAAREIHEETGHTAVLGRRLG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70C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IU07573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G104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dix 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YP_885444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G2390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dix family, Ap6A_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KLDQGETEPVAAAREIHEETGHTAVLGRRLG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YP_886730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</w:rPr>
              <w:t>MSMEG319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DP-ribose pyrophosphatase (YjhB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LRDDEDLTTSVRRQLAEKVDLRELAHLEQ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shd w:fill="FFFFFF" w:val="clear"/>
              </w:rPr>
              <w:t>YP_887512 (NrtR)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G448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dix family, 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KIEPGEQPLAALHREVVEELGTAVDPTSV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YP_888760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G0790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dix family 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RDSHETPEQAAVREAHEEAGLPAEQ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YP_885194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MSMEG293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dix family hydrolase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LemA family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VQKGEDLAETAARELFEETGLRIEPSALVG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  <w:shd w:fill="FFFFFF" w:val="clear"/>
              </w:rPr>
              <w:t>YP_887255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G182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dix family 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HCEDTDPDIHAAALREATEESGIEGLTIDPDLAA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YP_886198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MSMEI1410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dix family 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VLDPGEAPLQAATRELHEELGITGLIPTP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  <w:shd w:fill="FFFFFF" w:val="clear"/>
              </w:rPr>
              <w:t>AFP37883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I2330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ydrolase MutT1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Ap6A_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KLDQGETEPVAAAREIHEETGHTAVLGRR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FP38798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MSMEI501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MutT2/NUDIX hydrolase, putative mutator protein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KVTPGESDADALARELREELGVDVAVG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  <w:shd w:fill="FFFFFF" w:val="clear"/>
              </w:rPr>
              <w:t>AFP41460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MSMEG692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utT/nudix family protein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Ap6A_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HIELGETAEQTAIREVAEETGIQGSVLA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  <w:shd w:fill="FFFFFF" w:val="clear"/>
              </w:rPr>
              <w:t>YP_891121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G194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ADH pyrophosphatase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Nudix-like super family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YP_886312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I673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utT/NUDIX family protein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Ap6A_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HIELGETAEQTAIREVAEETGIQGSVLA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FP43163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G367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hosphohydrolase, Nudix 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YTDDEDRWAAAQREFAEELGSPPPDGPRRE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YP_887982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</w:rPr>
              <w:t>MSMEG144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TP pyrophosphohydrolase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Nudix Hydrolas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VLDPGEAPLQAATRELHEELGITGLIPTP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FF"/>
                <w:sz w:val="24"/>
                <w:szCs w:val="24"/>
                <w:shd w:fill="FFFFFF" w:val="clear"/>
              </w:rPr>
              <w:t>YP_885829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I359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YTDDEDRWAAAQREFAEELGSPPPDGPRRE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AFP40055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I077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dix_Hydrolase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putative mutator protein MutT3 (MutT/nudix family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RDSHETPEQAAVREAHEEAGLPAEQLT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AFP37253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G374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utT/nudix family protein, DP-ribose pyrophosphatase (ADPRas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LDLGGEPPEVTAARELEEEVGLAASDWRVLV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YP_888044</w:t>
            </w:r>
          </w:p>
        </w:tc>
      </w:tr>
      <w:tr>
        <w:trPr>
          <w:trHeight w:val="271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G618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TP pyrophosphohydrolase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Coenzyme A pyrophosphatase (CoAse), a member of the Nudix hydrolase superfamily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TDPGDTGPVATAFREATEETGVDTSRLH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YP_890405</w:t>
            </w:r>
          </w:p>
        </w:tc>
      </w:tr>
      <w:tr>
        <w:trPr>
          <w:trHeight w:val="271" w:hRule="atLeast"/>
        </w:trPr>
        <w:tc>
          <w:tcPr>
            <w:tcW w:w="1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SMEG5148</w:t>
            </w:r>
          </w:p>
        </w:tc>
        <w:tc>
          <w:tcPr>
            <w:tcW w:w="2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TP pyrophosphohydrolase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MutT_pyrophosphohydrolase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KVTPGESDADALARELREELGVDVAVGE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YP_889394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Arial" w:ascii="Arial" w:hAnsi="Arial"/>
          <w:sz w:val="24"/>
          <w:szCs w:val="24"/>
        </w:rPr>
        <w:t>* NrtR is marked in red, proteins with conserved Nudix motif signature are marked in blue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24">
    <w:name w:val="列表段落"/>
    <w:basedOn w:val="Normal"/>
    <w:qFormat/>
    <w:pPr>
      <w:ind w:firstLine="420"/>
    </w:pPr>
    <w:rPr/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16:56:00Z</dcterms:created>
  <dc:creator>pc</dc:creator>
  <dc:description/>
  <cp:keywords/>
  <dc:language>en-US</dc:language>
  <cp:lastModifiedBy>lenovo</cp:lastModifiedBy>
  <dcterms:modified xsi:type="dcterms:W3CDTF">2019-10-08T13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